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BF42C8" w14:textId="77777777" w:rsidR="00562152" w:rsidRDefault="00562152" w:rsidP="00562152"/>
    <w:p w14:paraId="6771E4EC" w14:textId="30C50B26" w:rsidR="00562152" w:rsidRPr="00B12D2E" w:rsidRDefault="00C8097E" w:rsidP="00562152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Supplementary </w:t>
      </w:r>
      <w:r w:rsidR="00562152" w:rsidRPr="00B12D2E">
        <w:rPr>
          <w:rFonts w:ascii="Arial" w:hAnsi="Arial" w:cs="Arial"/>
          <w:b/>
          <w:bCs/>
          <w:lang w:val="en-GB"/>
        </w:rPr>
        <w:t>Table 3</w:t>
      </w:r>
      <w:r w:rsidR="00562152" w:rsidRPr="00B12D2E">
        <w:rPr>
          <w:rFonts w:ascii="Arial" w:hAnsi="Arial" w:cs="Arial"/>
          <w:lang w:val="en-GB"/>
        </w:rPr>
        <w:t>: Comparison of fat, nerve fibers and tactile bodies in the three groups</w:t>
      </w:r>
    </w:p>
    <w:p w14:paraId="176822A7" w14:textId="77777777" w:rsidR="00562152" w:rsidRPr="00B12D2E" w:rsidRDefault="00562152" w:rsidP="00562152">
      <w:pPr>
        <w:rPr>
          <w:rFonts w:ascii="Arial" w:hAnsi="Arial" w:cs="Arial"/>
          <w:lang w:val="en-GB"/>
        </w:rPr>
      </w:pPr>
    </w:p>
    <w:tbl>
      <w:tblPr>
        <w:tblW w:w="75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8"/>
        <w:gridCol w:w="1205"/>
        <w:gridCol w:w="1199"/>
        <w:gridCol w:w="1200"/>
        <w:gridCol w:w="1199"/>
        <w:gridCol w:w="1199"/>
      </w:tblGrid>
      <w:tr w:rsidR="00562152" w:rsidRPr="00035F37" w14:paraId="72ADF3AB" w14:textId="77777777" w:rsidTr="00D11D30">
        <w:trPr>
          <w:trHeight w:val="520"/>
        </w:trPr>
        <w:tc>
          <w:tcPr>
            <w:tcW w:w="15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6303F" w14:textId="77777777" w:rsidR="00562152" w:rsidRPr="00B12D2E" w:rsidRDefault="00562152" w:rsidP="00D11D3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12D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5909E" w14:textId="77777777" w:rsidR="00562152" w:rsidRPr="00B12D2E" w:rsidRDefault="00562152" w:rsidP="00D11D3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12D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9CBEC" w14:textId="77777777" w:rsidR="00562152" w:rsidRPr="00035F37" w:rsidRDefault="00562152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35F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 A (N=13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1045D" w14:textId="77777777" w:rsidR="00562152" w:rsidRPr="00035F37" w:rsidRDefault="00562152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35F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 B (N=14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11F5B" w14:textId="77777777" w:rsidR="00562152" w:rsidRPr="00035F37" w:rsidRDefault="00562152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35F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 C (N=13)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CA90C" w14:textId="77777777" w:rsidR="00562152" w:rsidRPr="00035F37" w:rsidRDefault="00562152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35F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-</w:t>
            </w:r>
            <w:proofErr w:type="spellStart"/>
            <w:r w:rsidRPr="00035F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alue</w:t>
            </w:r>
            <w:proofErr w:type="spellEnd"/>
          </w:p>
        </w:tc>
      </w:tr>
      <w:tr w:rsidR="00562152" w:rsidRPr="00035F37" w14:paraId="31901BE2" w14:textId="77777777" w:rsidTr="00D11D30">
        <w:trPr>
          <w:trHeight w:val="300"/>
        </w:trPr>
        <w:tc>
          <w:tcPr>
            <w:tcW w:w="15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69DDCF" w14:textId="77777777" w:rsidR="00562152" w:rsidRPr="00035F37" w:rsidRDefault="00562152" w:rsidP="00D11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6F1D3F" w14:textId="77777777" w:rsidR="00562152" w:rsidRPr="00035F37" w:rsidRDefault="00562152" w:rsidP="00D11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1EBEE" w14:textId="77777777" w:rsidR="00562152" w:rsidRPr="00035F37" w:rsidRDefault="00562152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35F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Buried </w:t>
            </w:r>
            <w:proofErr w:type="spellStart"/>
            <w:r w:rsidRPr="00035F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n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4CE9E" w14:textId="77777777" w:rsidR="00562152" w:rsidRPr="00035F37" w:rsidRDefault="00562152" w:rsidP="00D11D3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35F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ypospadia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77657" w14:textId="77777777" w:rsidR="00562152" w:rsidRPr="00035F37" w:rsidRDefault="00562152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35F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ntrol</w:t>
            </w: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83B3A9" w14:textId="77777777" w:rsidR="00562152" w:rsidRPr="00035F37" w:rsidRDefault="00562152" w:rsidP="00D11D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62152" w:rsidRPr="00035F37" w14:paraId="529E2128" w14:textId="77777777" w:rsidTr="00D11D30">
        <w:trPr>
          <w:trHeight w:val="520"/>
        </w:trPr>
        <w:tc>
          <w:tcPr>
            <w:tcW w:w="15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A7D81" w14:textId="77777777" w:rsidR="00562152" w:rsidRPr="00035F37" w:rsidRDefault="00562152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035F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at</w:t>
            </w:r>
            <w:proofErr w:type="spellEnd"/>
            <w:r w:rsidRPr="00035F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035F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issue</w:t>
            </w:r>
            <w:proofErr w:type="spellEnd"/>
            <w:r w:rsidRPr="00035F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D6D84" w14:textId="77777777" w:rsidR="00562152" w:rsidRPr="00035F37" w:rsidRDefault="00562152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at</w:t>
            </w:r>
            <w:proofErr w:type="spellEnd"/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issue</w:t>
            </w:r>
            <w:proofErr w:type="spellEnd"/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xist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F4EE0" w14:textId="77777777" w:rsidR="00562152" w:rsidRPr="00035F37" w:rsidRDefault="00562152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 (7.7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1B838" w14:textId="77777777" w:rsidR="00562152" w:rsidRPr="00035F37" w:rsidRDefault="00562152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 (78.6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53C2B" w14:textId="77777777" w:rsidR="00562152" w:rsidRPr="00035F37" w:rsidRDefault="00562152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3 (100%)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23954" w14:textId="77777777" w:rsidR="00562152" w:rsidRPr="00035F37" w:rsidRDefault="00562152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35F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01*</w:t>
            </w:r>
          </w:p>
        </w:tc>
      </w:tr>
      <w:tr w:rsidR="00562152" w:rsidRPr="00035F37" w14:paraId="43827F2D" w14:textId="77777777" w:rsidTr="00D11D30">
        <w:trPr>
          <w:trHeight w:val="530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6AECFA" w14:textId="77777777" w:rsidR="00562152" w:rsidRPr="00035F37" w:rsidRDefault="00562152" w:rsidP="00D11D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1E671" w14:textId="77777777" w:rsidR="00562152" w:rsidRPr="00035F37" w:rsidRDefault="00562152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at</w:t>
            </w:r>
            <w:proofErr w:type="spellEnd"/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issue</w:t>
            </w:r>
            <w:proofErr w:type="spellEnd"/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not </w:t>
            </w:r>
            <w:proofErr w:type="spellStart"/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xist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28306" w14:textId="77777777" w:rsidR="00562152" w:rsidRPr="00035F37" w:rsidRDefault="00562152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 (92.3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94E54" w14:textId="77777777" w:rsidR="00562152" w:rsidRPr="00035F37" w:rsidRDefault="00562152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 (21.4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EBB7E" w14:textId="77777777" w:rsidR="00562152" w:rsidRPr="00035F37" w:rsidRDefault="00562152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 (0%)</w:t>
            </w: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5B957C" w14:textId="77777777" w:rsidR="00562152" w:rsidRPr="00035F37" w:rsidRDefault="00562152" w:rsidP="00D11D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62152" w:rsidRPr="00035F37" w14:paraId="146DDD50" w14:textId="77777777" w:rsidTr="00D11D30">
        <w:trPr>
          <w:trHeight w:val="1040"/>
        </w:trPr>
        <w:tc>
          <w:tcPr>
            <w:tcW w:w="15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5C5FB" w14:textId="77777777" w:rsidR="00562152" w:rsidRPr="00035F37" w:rsidRDefault="00562152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035F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ctile</w:t>
            </w:r>
            <w:proofErr w:type="spellEnd"/>
            <w:r w:rsidRPr="00035F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035F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odi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8DF7C" w14:textId="77777777" w:rsidR="00562152" w:rsidRPr="00B12D2E" w:rsidRDefault="00562152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12D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Vater </w:t>
            </w:r>
            <w:proofErr w:type="spellStart"/>
            <w:r w:rsidRPr="00B12D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pacini</w:t>
            </w:r>
            <w:proofErr w:type="spellEnd"/>
            <w:r w:rsidRPr="00B12D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tactile bodies prese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285D2" w14:textId="77777777" w:rsidR="00562152" w:rsidRPr="00035F37" w:rsidRDefault="00562152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 (53.8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48F33" w14:textId="77777777" w:rsidR="00562152" w:rsidRPr="00035F37" w:rsidRDefault="00562152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 (85.7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65D10" w14:textId="77777777" w:rsidR="00562152" w:rsidRPr="00035F37" w:rsidRDefault="00562152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 (76.9%)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CF7DE" w14:textId="77777777" w:rsidR="00562152" w:rsidRPr="00035F37" w:rsidRDefault="00562152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00</w:t>
            </w:r>
          </w:p>
        </w:tc>
      </w:tr>
      <w:tr w:rsidR="00562152" w:rsidRPr="00035F37" w14:paraId="24B2EAB0" w14:textId="77777777" w:rsidTr="00D11D30">
        <w:trPr>
          <w:trHeight w:val="790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CFFB7C" w14:textId="77777777" w:rsidR="00562152" w:rsidRPr="00035F37" w:rsidRDefault="00562152" w:rsidP="00D11D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FB172" w14:textId="77777777" w:rsidR="00562152" w:rsidRPr="00035F37" w:rsidRDefault="00562152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  <w:proofErr w:type="spellEnd"/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ctile</w:t>
            </w:r>
            <w:proofErr w:type="spellEnd"/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odies</w:t>
            </w:r>
            <w:proofErr w:type="spellEnd"/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rese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71D62" w14:textId="77777777" w:rsidR="00562152" w:rsidRPr="00035F37" w:rsidRDefault="00562152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 (46.2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F1090" w14:textId="77777777" w:rsidR="00562152" w:rsidRPr="00035F37" w:rsidRDefault="00562152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 (14.3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B6DF4" w14:textId="77777777" w:rsidR="00562152" w:rsidRPr="00035F37" w:rsidRDefault="00562152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 (23.1%)</w:t>
            </w: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561D69" w14:textId="77777777" w:rsidR="00562152" w:rsidRPr="00035F37" w:rsidRDefault="00562152" w:rsidP="00D11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62152" w:rsidRPr="00035F37" w14:paraId="5B14D71F" w14:textId="77777777" w:rsidTr="00D11D30">
        <w:trPr>
          <w:trHeight w:val="520"/>
        </w:trPr>
        <w:tc>
          <w:tcPr>
            <w:tcW w:w="15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2157C" w14:textId="77777777" w:rsidR="00562152" w:rsidRPr="00035F37" w:rsidRDefault="00562152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35F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rve fibe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F350D" w14:textId="77777777" w:rsidR="00562152" w:rsidRPr="00035F37" w:rsidRDefault="00562152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Single </w:t>
            </w:r>
            <w:proofErr w:type="spellStart"/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hin</w:t>
            </w:r>
            <w:proofErr w:type="spellEnd"/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rv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30911" w14:textId="77777777" w:rsidR="00562152" w:rsidRPr="00035F37" w:rsidRDefault="00562152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 (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FA6BF" w14:textId="77777777" w:rsidR="00562152" w:rsidRPr="00035F37" w:rsidRDefault="00562152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 (42.9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CB17E" w14:textId="77777777" w:rsidR="00562152" w:rsidRPr="00035F37" w:rsidRDefault="00562152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 (23.1%)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23340" w14:textId="77777777" w:rsidR="00562152" w:rsidRPr="00035F37" w:rsidRDefault="00562152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35F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4*</w:t>
            </w:r>
          </w:p>
        </w:tc>
      </w:tr>
      <w:tr w:rsidR="00562152" w:rsidRPr="00035F37" w14:paraId="02C66A22" w14:textId="77777777" w:rsidTr="00D11D30">
        <w:trPr>
          <w:trHeight w:val="780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8D94EE" w14:textId="77777777" w:rsidR="00562152" w:rsidRPr="00035F37" w:rsidRDefault="00562152" w:rsidP="00D11D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7520A" w14:textId="77777777" w:rsidR="00562152" w:rsidRPr="00035F37" w:rsidRDefault="00562152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Intermediate </w:t>
            </w:r>
            <w:proofErr w:type="spellStart"/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mber</w:t>
            </w:r>
            <w:proofErr w:type="spellEnd"/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of fiber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332D5" w14:textId="77777777" w:rsidR="00562152" w:rsidRPr="00035F37" w:rsidRDefault="00562152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 (69.2%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1F01E" w14:textId="77777777" w:rsidR="00562152" w:rsidRPr="00035F37" w:rsidRDefault="00562152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 (57.1%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58777" w14:textId="77777777" w:rsidR="00562152" w:rsidRPr="00035F37" w:rsidRDefault="00562152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 (76.9%)</w:t>
            </w: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BAAE88" w14:textId="77777777" w:rsidR="00562152" w:rsidRPr="00035F37" w:rsidRDefault="00562152" w:rsidP="00D11D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62152" w:rsidRPr="00035F37" w14:paraId="0E044CED" w14:textId="77777777" w:rsidTr="00D11D30">
        <w:trPr>
          <w:trHeight w:val="790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E23BD9" w14:textId="77777777" w:rsidR="00562152" w:rsidRPr="00035F37" w:rsidRDefault="00562152" w:rsidP="00D11D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EAEBA" w14:textId="77777777" w:rsidR="00562152" w:rsidRPr="00035F37" w:rsidRDefault="00562152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hick</w:t>
            </w:r>
            <w:proofErr w:type="spellEnd"/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rves</w:t>
            </w:r>
            <w:proofErr w:type="spellEnd"/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ith</w:t>
            </w:r>
            <w:proofErr w:type="spellEnd"/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nvolu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1FD91" w14:textId="77777777" w:rsidR="00562152" w:rsidRPr="00035F37" w:rsidRDefault="00562152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 (30.8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9A85F" w14:textId="77777777" w:rsidR="00562152" w:rsidRPr="00035F37" w:rsidRDefault="00562152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 (0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D38BB" w14:textId="77777777" w:rsidR="00562152" w:rsidRPr="00035F37" w:rsidRDefault="00562152" w:rsidP="00D11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35F3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 (0%)</w:t>
            </w: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C606EA" w14:textId="77777777" w:rsidR="00562152" w:rsidRPr="00035F37" w:rsidRDefault="00562152" w:rsidP="00D11D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</w:tbl>
    <w:p w14:paraId="5607EBB3" w14:textId="77777777" w:rsidR="00562152" w:rsidRDefault="00562152" w:rsidP="00562152"/>
    <w:p w14:paraId="7B7DD9A6" w14:textId="77777777" w:rsidR="00C921B4" w:rsidRDefault="00C921B4"/>
    <w:sectPr w:rsidR="00C921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152"/>
    <w:rsid w:val="00562152"/>
    <w:rsid w:val="006827BC"/>
    <w:rsid w:val="008F4996"/>
    <w:rsid w:val="00C8097E"/>
    <w:rsid w:val="00C921B4"/>
    <w:rsid w:val="00CC3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752C8E"/>
  <w15:chartTrackingRefBased/>
  <w15:docId w15:val="{A92898DE-B19F-4B63-AC75-2CBF66FC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62152"/>
  </w:style>
  <w:style w:type="paragraph" w:styleId="berschrift1">
    <w:name w:val="heading 1"/>
    <w:basedOn w:val="Standard"/>
    <w:next w:val="Standard"/>
    <w:link w:val="berschrift1Zchn"/>
    <w:uiPriority w:val="9"/>
    <w:qFormat/>
    <w:rsid w:val="005621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621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621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621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621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621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621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621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621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621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621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621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6215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6215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6215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6215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6215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6215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621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621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621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621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621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6215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6215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6215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621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6215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621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67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Hadidi</dc:creator>
  <cp:keywords/>
  <dc:description/>
  <cp:lastModifiedBy>Ahmed Hadidi</cp:lastModifiedBy>
  <cp:revision>2</cp:revision>
  <dcterms:created xsi:type="dcterms:W3CDTF">2024-09-03T12:16:00Z</dcterms:created>
  <dcterms:modified xsi:type="dcterms:W3CDTF">2024-11-27T15:17:00Z</dcterms:modified>
</cp:coreProperties>
</file>